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212" w:type="dxa"/>
        <w:tblLook w:val="04A0"/>
      </w:tblPr>
      <w:tblGrid>
        <w:gridCol w:w="1951"/>
        <w:gridCol w:w="2410"/>
        <w:gridCol w:w="4851"/>
      </w:tblGrid>
      <w:tr w:rsidR="002E279D" w:rsidRPr="00BB13CA" w:rsidTr="002E279D">
        <w:trPr>
          <w:trHeight w:val="259"/>
        </w:trPr>
        <w:tc>
          <w:tcPr>
            <w:tcW w:w="1951" w:type="dxa"/>
          </w:tcPr>
          <w:p w:rsidR="002E279D" w:rsidRPr="00BB13CA" w:rsidRDefault="002E279D" w:rsidP="00BB13CA">
            <w:pPr>
              <w:jc w:val="center"/>
              <w:rPr>
                <w:b/>
              </w:rPr>
            </w:pPr>
            <w:r w:rsidRPr="00BB13CA">
              <w:rPr>
                <w:b/>
              </w:rPr>
              <w:t>Published studies</w:t>
            </w:r>
          </w:p>
        </w:tc>
        <w:tc>
          <w:tcPr>
            <w:tcW w:w="2410" w:type="dxa"/>
          </w:tcPr>
          <w:p w:rsidR="002E279D" w:rsidRPr="00BB13CA" w:rsidRDefault="002E279D" w:rsidP="0058451E">
            <w:pPr>
              <w:jc w:val="center"/>
              <w:rPr>
                <w:b/>
              </w:rPr>
            </w:pPr>
            <w:r w:rsidRPr="00BB13CA">
              <w:rPr>
                <w:b/>
              </w:rPr>
              <w:t>Sample</w:t>
            </w:r>
            <w:r w:rsidR="0058451E">
              <w:rPr>
                <w:b/>
              </w:rPr>
              <w:t>s</w:t>
            </w:r>
            <w:r>
              <w:rPr>
                <w:b/>
              </w:rPr>
              <w:t xml:space="preserve"> </w:t>
            </w:r>
            <w:r w:rsidR="0058451E">
              <w:rPr>
                <w:b/>
              </w:rPr>
              <w:t>and regions</w:t>
            </w:r>
          </w:p>
        </w:tc>
        <w:tc>
          <w:tcPr>
            <w:tcW w:w="4851" w:type="dxa"/>
          </w:tcPr>
          <w:p w:rsidR="002E279D" w:rsidRPr="00BB13CA" w:rsidRDefault="002E279D" w:rsidP="00BB13CA">
            <w:pPr>
              <w:jc w:val="center"/>
              <w:rPr>
                <w:b/>
              </w:rPr>
            </w:pPr>
            <w:r>
              <w:rPr>
                <w:b/>
              </w:rPr>
              <w:t>Findings</w:t>
            </w:r>
          </w:p>
        </w:tc>
      </w:tr>
      <w:tr w:rsidR="002E279D" w:rsidTr="002E279D">
        <w:trPr>
          <w:trHeight w:val="807"/>
        </w:trPr>
        <w:tc>
          <w:tcPr>
            <w:tcW w:w="1951" w:type="dxa"/>
          </w:tcPr>
          <w:p w:rsidR="002E279D" w:rsidRDefault="002E279D" w:rsidP="00E015FE">
            <w:pPr>
              <w:jc w:val="both"/>
            </w:pPr>
            <w:proofErr w:type="spellStart"/>
            <w:r>
              <w:t>Meencke</w:t>
            </w:r>
            <w:proofErr w:type="spellEnd"/>
            <w:r>
              <w:t xml:space="preserve"> and </w:t>
            </w:r>
            <w:proofErr w:type="spellStart"/>
            <w:r>
              <w:t>Janz</w:t>
            </w:r>
            <w:proofErr w:type="spellEnd"/>
            <w:r>
              <w:t>, 1984</w:t>
            </w:r>
          </w:p>
        </w:tc>
        <w:tc>
          <w:tcPr>
            <w:tcW w:w="2410" w:type="dxa"/>
          </w:tcPr>
          <w:p w:rsidR="002E279D" w:rsidRDefault="002E279D" w:rsidP="002E279D">
            <w:pPr>
              <w:jc w:val="both"/>
            </w:pPr>
            <w:r>
              <w:t>8 cases with primary generalised epilepsy</w:t>
            </w:r>
          </w:p>
        </w:tc>
        <w:tc>
          <w:tcPr>
            <w:tcW w:w="4851" w:type="dxa"/>
          </w:tcPr>
          <w:p w:rsidR="002E279D" w:rsidRDefault="002E279D" w:rsidP="00E05173">
            <w:pPr>
              <w:jc w:val="both"/>
            </w:pPr>
            <w:r>
              <w:t>Qualitative assessment</w:t>
            </w:r>
            <w:r w:rsidR="00E05173">
              <w:t xml:space="preserve"> with report of </w:t>
            </w:r>
            <w:r>
              <w:t>increased nerve cells in the white matter</w:t>
            </w:r>
            <w:r w:rsidR="00E05173">
              <w:t>.</w:t>
            </w:r>
          </w:p>
        </w:tc>
      </w:tr>
      <w:tr w:rsidR="002E279D" w:rsidTr="002E279D">
        <w:trPr>
          <w:trHeight w:val="807"/>
        </w:trPr>
        <w:tc>
          <w:tcPr>
            <w:tcW w:w="1951" w:type="dxa"/>
          </w:tcPr>
          <w:p w:rsidR="002E279D" w:rsidRDefault="002E279D" w:rsidP="00E015FE">
            <w:pPr>
              <w:jc w:val="both"/>
            </w:pPr>
            <w:proofErr w:type="spellStart"/>
            <w:r>
              <w:t>Hardiman</w:t>
            </w:r>
            <w:proofErr w:type="spellEnd"/>
            <w:r>
              <w:t xml:space="preserve"> et al., 1988 </w:t>
            </w:r>
          </w:p>
        </w:tc>
        <w:tc>
          <w:tcPr>
            <w:tcW w:w="2410" w:type="dxa"/>
          </w:tcPr>
          <w:p w:rsidR="002E279D" w:rsidRDefault="00F53002" w:rsidP="00E05173">
            <w:pPr>
              <w:jc w:val="both"/>
            </w:pPr>
            <w:r>
              <w:t>50 surgical epilepsy and</w:t>
            </w:r>
            <w:r w:rsidR="009B1C4B">
              <w:t xml:space="preserve"> 33 </w:t>
            </w:r>
            <w:r>
              <w:t>normal</w:t>
            </w:r>
            <w:r w:rsidR="009B1C4B">
              <w:t xml:space="preserve"> </w:t>
            </w:r>
            <w:r>
              <w:t>autopsy</w:t>
            </w:r>
            <w:r w:rsidR="009B1C4B">
              <w:t xml:space="preserve"> </w:t>
            </w:r>
            <w:r>
              <w:t>cases.</w:t>
            </w:r>
            <w:r w:rsidR="009B1C4B">
              <w:t xml:space="preserve"> </w:t>
            </w:r>
            <w:r w:rsidR="00E05173">
              <w:t>ROI within t</w:t>
            </w:r>
            <w:r w:rsidR="009B1C4B">
              <w:t xml:space="preserve">emporal </w:t>
            </w:r>
            <w:r>
              <w:t>deep white matter.</w:t>
            </w:r>
          </w:p>
        </w:tc>
        <w:tc>
          <w:tcPr>
            <w:tcW w:w="4851" w:type="dxa"/>
          </w:tcPr>
          <w:p w:rsidR="002E279D" w:rsidRDefault="009B1C4B" w:rsidP="002226BE">
            <w:pPr>
              <w:jc w:val="both"/>
            </w:pPr>
            <w:r>
              <w:t>42</w:t>
            </w:r>
            <w:r w:rsidR="002E279D">
              <w:t xml:space="preserve">% of </w:t>
            </w:r>
            <w:r w:rsidR="00E05173">
              <w:t>cases with epilepsy</w:t>
            </w:r>
            <w:r w:rsidR="002E279D">
              <w:t xml:space="preserve"> had a density of </w:t>
            </w:r>
            <w:r w:rsidR="00E05173">
              <w:t xml:space="preserve">over </w:t>
            </w:r>
            <w:r w:rsidR="002E279D">
              <w:t>8</w:t>
            </w:r>
            <w:r w:rsidR="00E05173">
              <w:t xml:space="preserve"> neurons per </w:t>
            </w:r>
            <w:r>
              <w:t xml:space="preserve">2 </w:t>
            </w:r>
            <w:r w:rsidR="002E279D">
              <w:t>mm</w:t>
            </w:r>
            <w:r w:rsidR="002E279D" w:rsidRPr="005B6707">
              <w:rPr>
                <w:vertAlign w:val="superscript"/>
              </w:rPr>
              <w:t>2</w:t>
            </w:r>
            <w:r w:rsidR="002226BE">
              <w:rPr>
                <w:vertAlign w:val="superscript"/>
              </w:rPr>
              <w:t xml:space="preserve"> </w:t>
            </w:r>
            <w:r w:rsidR="002226BE">
              <w:t>the white matter</w:t>
            </w:r>
            <w:r w:rsidR="002E279D">
              <w:t xml:space="preserve">, </w:t>
            </w:r>
            <w:r w:rsidR="00E05173">
              <w:t>while no neurons were observed in the deep white matter of controls. The p</w:t>
            </w:r>
            <w:r>
              <w:t xml:space="preserve">resence of neuronal </w:t>
            </w:r>
            <w:proofErr w:type="spellStart"/>
            <w:r>
              <w:t>ectopia</w:t>
            </w:r>
            <w:proofErr w:type="spellEnd"/>
            <w:r>
              <w:t xml:space="preserve"> h</w:t>
            </w:r>
            <w:r w:rsidR="00E05173">
              <w:t>ad a</w:t>
            </w:r>
            <w:r>
              <w:t xml:space="preserve">  favourable clinical outcome following surgery</w:t>
            </w:r>
          </w:p>
        </w:tc>
      </w:tr>
      <w:tr w:rsidR="002E279D" w:rsidTr="002E279D">
        <w:trPr>
          <w:trHeight w:val="534"/>
        </w:trPr>
        <w:tc>
          <w:tcPr>
            <w:tcW w:w="1951" w:type="dxa"/>
          </w:tcPr>
          <w:p w:rsidR="002E279D" w:rsidRDefault="002E279D" w:rsidP="00BB13CA">
            <w:pPr>
              <w:jc w:val="both"/>
            </w:pPr>
            <w:proofErr w:type="spellStart"/>
            <w:r>
              <w:t>Rojiani</w:t>
            </w:r>
            <w:proofErr w:type="spellEnd"/>
            <w:r>
              <w:t xml:space="preserve"> et al., 1996</w:t>
            </w:r>
          </w:p>
        </w:tc>
        <w:tc>
          <w:tcPr>
            <w:tcW w:w="2410" w:type="dxa"/>
          </w:tcPr>
          <w:p w:rsidR="002E279D" w:rsidRDefault="002E279D" w:rsidP="00E05173">
            <w:pPr>
              <w:jc w:val="both"/>
            </w:pPr>
            <w:r>
              <w:t xml:space="preserve">20 normal </w:t>
            </w:r>
            <w:r w:rsidR="00F53002">
              <w:t>autopsy</w:t>
            </w:r>
            <w:r>
              <w:t xml:space="preserve"> cases. </w:t>
            </w:r>
            <w:r w:rsidR="00E05173">
              <w:t>ROI within the f</w:t>
            </w:r>
            <w:r>
              <w:t xml:space="preserve">rontal, </w:t>
            </w:r>
            <w:r w:rsidR="00E05173">
              <w:t>o</w:t>
            </w:r>
            <w:r>
              <w:t xml:space="preserve">ccipital, </w:t>
            </w:r>
            <w:r w:rsidR="00E05173">
              <w:t>t</w:t>
            </w:r>
            <w:r>
              <w:t>emporal</w:t>
            </w:r>
            <w:r w:rsidR="00E05173">
              <w:t xml:space="preserve"> deep white matter</w:t>
            </w:r>
            <w:r w:rsidR="00F53002">
              <w:t>.</w:t>
            </w:r>
          </w:p>
        </w:tc>
        <w:tc>
          <w:tcPr>
            <w:tcW w:w="4851" w:type="dxa"/>
          </w:tcPr>
          <w:p w:rsidR="002E279D" w:rsidRDefault="00E3075C" w:rsidP="00E05173">
            <w:pPr>
              <w:jc w:val="both"/>
            </w:pPr>
            <w:r>
              <w:t xml:space="preserve">Neurons </w:t>
            </w:r>
            <w:r w:rsidR="009B1C4B">
              <w:t>were counted</w:t>
            </w:r>
            <w:r w:rsidR="00CA1CC8">
              <w:t xml:space="preserve"> </w:t>
            </w:r>
            <w:r w:rsidR="009B1C4B">
              <w:t xml:space="preserve">at </w:t>
            </w:r>
            <w:proofErr w:type="gramStart"/>
            <w:r w:rsidR="009B1C4B">
              <w:t>40x magnification</w:t>
            </w:r>
            <w:proofErr w:type="gramEnd"/>
            <w:r w:rsidR="009B1C4B">
              <w:t xml:space="preserve"> by an assessor</w:t>
            </w:r>
            <w:r w:rsidR="00E05173">
              <w:t xml:space="preserve"> on LFB-PAS stained sections.</w:t>
            </w:r>
            <w:r w:rsidR="009B1C4B">
              <w:t xml:space="preserve"> </w:t>
            </w:r>
            <w:r w:rsidR="002E279D">
              <w:t>Temporal (2.35 neurons/mm</w:t>
            </w:r>
            <w:r w:rsidR="002E279D" w:rsidRPr="0058451E">
              <w:rPr>
                <w:vertAlign w:val="superscript"/>
              </w:rPr>
              <w:t>2</w:t>
            </w:r>
            <w:r w:rsidR="002E279D">
              <w:t xml:space="preserve">), Frontal (0.38) Occipital </w:t>
            </w:r>
            <w:r w:rsidR="00E05173">
              <w:t>(</w:t>
            </w:r>
            <w:r w:rsidR="002E279D">
              <w:t>0.35</w:t>
            </w:r>
            <w:r w:rsidR="00E05173">
              <w:t>)</w:t>
            </w:r>
          </w:p>
        </w:tc>
      </w:tr>
      <w:tr w:rsidR="002E279D" w:rsidTr="00E3075C">
        <w:trPr>
          <w:trHeight w:val="1256"/>
        </w:trPr>
        <w:tc>
          <w:tcPr>
            <w:tcW w:w="1951" w:type="dxa"/>
          </w:tcPr>
          <w:p w:rsidR="002E279D" w:rsidRDefault="002E279D" w:rsidP="00BB13CA">
            <w:pPr>
              <w:jc w:val="both"/>
            </w:pPr>
            <w:r>
              <w:t>Emery et al</w:t>
            </w:r>
            <w:r w:rsidR="00E3075C">
              <w:t>.,</w:t>
            </w:r>
            <w:r>
              <w:t xml:space="preserve"> 1997</w:t>
            </w:r>
          </w:p>
        </w:tc>
        <w:tc>
          <w:tcPr>
            <w:tcW w:w="2410" w:type="dxa"/>
          </w:tcPr>
          <w:p w:rsidR="002E279D" w:rsidRDefault="002E279D" w:rsidP="00E05173">
            <w:pPr>
              <w:jc w:val="both"/>
            </w:pPr>
            <w:r>
              <w:t>22 surgical epilepsy</w:t>
            </w:r>
            <w:r w:rsidR="00F53002">
              <w:t xml:space="preserve"> and</w:t>
            </w:r>
            <w:r>
              <w:t xml:space="preserve"> 22 </w:t>
            </w:r>
            <w:r w:rsidR="00F53002">
              <w:t>normal autopsy cases</w:t>
            </w:r>
            <w:r>
              <w:t xml:space="preserve">. </w:t>
            </w:r>
            <w:r w:rsidR="00E05173">
              <w:t xml:space="preserve">ROI within </w:t>
            </w:r>
            <w:r>
              <w:t>Temporal</w:t>
            </w:r>
            <w:r w:rsidR="00026D0C">
              <w:t xml:space="preserve"> deep white matter</w:t>
            </w:r>
            <w:r w:rsidR="00BD762B">
              <w:t xml:space="preserve"> (2-3 mm deep to the cortex)</w:t>
            </w:r>
          </w:p>
        </w:tc>
        <w:tc>
          <w:tcPr>
            <w:tcW w:w="4851" w:type="dxa"/>
          </w:tcPr>
          <w:p w:rsidR="002226BE" w:rsidRDefault="002226BE" w:rsidP="002226BE">
            <w:pPr>
              <w:jc w:val="both"/>
            </w:pPr>
            <w:r>
              <w:t>Only large n</w:t>
            </w:r>
            <w:r w:rsidR="00E05173">
              <w:t xml:space="preserve">eurons </w:t>
            </w:r>
            <w:r>
              <w:t xml:space="preserve">with nuclei over 12 um </w:t>
            </w:r>
            <w:r w:rsidR="00653CCE">
              <w:t xml:space="preserve">in </w:t>
            </w:r>
            <w:r>
              <w:t xml:space="preserve">diameter </w:t>
            </w:r>
            <w:r w:rsidR="00E05173">
              <w:t xml:space="preserve">were counted by an assessor on </w:t>
            </w:r>
            <w:r w:rsidR="00026D0C">
              <w:t>LFB-PAS (epilepsy</w:t>
            </w:r>
            <w:r w:rsidR="002E279D">
              <w:t xml:space="preserve"> </w:t>
            </w:r>
            <w:proofErr w:type="gramStart"/>
            <w:r w:rsidR="002E279D">
              <w:t>4.11 neurones/mm</w:t>
            </w:r>
            <w:r w:rsidR="002E279D" w:rsidRPr="00C22F95">
              <w:rPr>
                <w:vertAlign w:val="superscript"/>
              </w:rPr>
              <w:t>2</w:t>
            </w:r>
            <w:r w:rsidR="002E279D">
              <w:t>,</w:t>
            </w:r>
            <w:r w:rsidR="00026D0C">
              <w:t xml:space="preserve"> control 2.35</w:t>
            </w:r>
            <w:proofErr w:type="gramEnd"/>
            <w:r w:rsidR="00026D0C">
              <w:t>)</w:t>
            </w:r>
            <w:r>
              <w:t xml:space="preserve">. </w:t>
            </w:r>
          </w:p>
          <w:p w:rsidR="002226BE" w:rsidRDefault="002226BE" w:rsidP="002226BE">
            <w:pPr>
              <w:jc w:val="both"/>
            </w:pPr>
          </w:p>
          <w:p w:rsidR="002E279D" w:rsidRDefault="002226BE" w:rsidP="002226BE">
            <w:pPr>
              <w:jc w:val="both"/>
            </w:pPr>
            <w:r>
              <w:t>Large Map2 neurons over 15um diameter</w:t>
            </w:r>
            <w:r w:rsidR="00026D0C">
              <w:t xml:space="preserve"> </w:t>
            </w:r>
            <w:r>
              <w:t xml:space="preserve">were also counted </w:t>
            </w:r>
            <w:r w:rsidR="00026D0C">
              <w:t>(</w:t>
            </w:r>
            <w:r>
              <w:t>E</w:t>
            </w:r>
            <w:r w:rsidR="00026D0C">
              <w:t xml:space="preserve">pilepsy </w:t>
            </w:r>
            <w:r w:rsidR="002E279D">
              <w:t>4.08 neurons/mm</w:t>
            </w:r>
            <w:r w:rsidR="002E279D" w:rsidRPr="00C22F95">
              <w:rPr>
                <w:vertAlign w:val="superscript"/>
              </w:rPr>
              <w:t>2</w:t>
            </w:r>
            <w:r w:rsidR="00026D0C">
              <w:t>, control</w:t>
            </w:r>
            <w:r w:rsidR="00E3075C">
              <w:t xml:space="preserve"> </w:t>
            </w:r>
            <w:r w:rsidR="002E279D">
              <w:t>1.68 neurons/mm</w:t>
            </w:r>
            <w:r w:rsidR="002E279D" w:rsidRPr="00C22F95">
              <w:rPr>
                <w:vertAlign w:val="superscript"/>
              </w:rPr>
              <w:t>2</w:t>
            </w:r>
            <w:r w:rsidR="002E279D">
              <w:t>)</w:t>
            </w:r>
          </w:p>
        </w:tc>
      </w:tr>
      <w:tr w:rsidR="002E279D" w:rsidTr="002E279D">
        <w:trPr>
          <w:trHeight w:val="1886"/>
        </w:trPr>
        <w:tc>
          <w:tcPr>
            <w:tcW w:w="1951" w:type="dxa"/>
          </w:tcPr>
          <w:p w:rsidR="002E279D" w:rsidRDefault="002E279D" w:rsidP="00CF1D01">
            <w:pPr>
              <w:jc w:val="both"/>
            </w:pPr>
            <w:r>
              <w:t>Kasper et al., 1999</w:t>
            </w:r>
          </w:p>
        </w:tc>
        <w:tc>
          <w:tcPr>
            <w:tcW w:w="2410" w:type="dxa"/>
          </w:tcPr>
          <w:p w:rsidR="002E279D" w:rsidRDefault="002E279D" w:rsidP="00F53002">
            <w:pPr>
              <w:jc w:val="both"/>
            </w:pPr>
            <w:r>
              <w:t xml:space="preserve">47 </w:t>
            </w:r>
            <w:r w:rsidR="00F53002">
              <w:t>surgical TLE (50% with HS) and 29 normal autopsy cases.</w:t>
            </w:r>
            <w:r>
              <w:t xml:space="preserve"> </w:t>
            </w:r>
            <w:r w:rsidR="00F53002">
              <w:t>Temporal.</w:t>
            </w:r>
          </w:p>
        </w:tc>
        <w:tc>
          <w:tcPr>
            <w:tcW w:w="4851" w:type="dxa"/>
          </w:tcPr>
          <w:p w:rsidR="002E279D" w:rsidRDefault="00026D0C" w:rsidP="00653CCE">
            <w:pPr>
              <w:jc w:val="both"/>
            </w:pPr>
            <w:r>
              <w:t>T</w:t>
            </w:r>
            <w:r w:rsidR="00C627F8">
              <w:t>he number</w:t>
            </w:r>
            <w:r>
              <w:t>s</w:t>
            </w:r>
            <w:r w:rsidR="00C627F8">
              <w:t xml:space="preserve"> of neurons </w:t>
            </w:r>
            <w:r w:rsidR="00A51D60">
              <w:t xml:space="preserve">on </w:t>
            </w:r>
            <w:proofErr w:type="spellStart"/>
            <w:r w:rsidR="00A51D60">
              <w:t>H+E</w:t>
            </w:r>
            <w:proofErr w:type="spellEnd"/>
            <w:r w:rsidR="00A51D60">
              <w:t xml:space="preserve">/ </w:t>
            </w:r>
            <w:proofErr w:type="spellStart"/>
            <w:r w:rsidR="00A51D60">
              <w:t>Nissl</w:t>
            </w:r>
            <w:proofErr w:type="spellEnd"/>
            <w:r w:rsidR="00A51D60">
              <w:t xml:space="preserve"> stained slides </w:t>
            </w:r>
            <w:r w:rsidR="00C627F8">
              <w:t xml:space="preserve">were counted per </w:t>
            </w:r>
            <w:r w:rsidR="00E81FF4">
              <w:t>HPF</w:t>
            </w:r>
            <w:r w:rsidR="00E31239">
              <w:t xml:space="preserve"> (</w:t>
            </w:r>
            <w:r w:rsidR="00C627F8">
              <w:t>x</w:t>
            </w:r>
            <w:r w:rsidR="00E31239">
              <w:t xml:space="preserve"> </w:t>
            </w:r>
            <w:r w:rsidR="00C627F8">
              <w:t>400</w:t>
            </w:r>
            <w:r w:rsidR="00E31239">
              <w:t xml:space="preserve"> </w:t>
            </w:r>
            <w:proofErr w:type="gramStart"/>
            <w:r w:rsidR="00E31239">
              <w:t>magnification</w:t>
            </w:r>
            <w:proofErr w:type="gramEnd"/>
            <w:r w:rsidR="00C627F8">
              <w:t xml:space="preserve">) and </w:t>
            </w:r>
            <w:r w:rsidR="00653CCE">
              <w:t>categorized</w:t>
            </w:r>
            <w:r w:rsidR="00C627F8">
              <w:t xml:space="preserve"> as </w:t>
            </w:r>
            <w:r>
              <w:t>0</w:t>
            </w:r>
            <w:r w:rsidR="00C627F8">
              <w:t xml:space="preserve">, 1-2, 3-10 or more than 10. </w:t>
            </w:r>
            <w:r w:rsidR="00394516">
              <w:t xml:space="preserve">23% of </w:t>
            </w:r>
            <w:r w:rsidR="002E279D">
              <w:t>cases</w:t>
            </w:r>
            <w:r>
              <w:t xml:space="preserve"> with epilepsy </w:t>
            </w:r>
            <w:r w:rsidR="002E279D">
              <w:t xml:space="preserve">had </w:t>
            </w:r>
            <w:r w:rsidR="00653CCE">
              <w:t>&gt;</w:t>
            </w:r>
            <w:r w:rsidR="00C627F8">
              <w:t xml:space="preserve"> </w:t>
            </w:r>
            <w:r w:rsidR="002E279D">
              <w:t>10 neurons</w:t>
            </w:r>
            <w:r>
              <w:t>/</w:t>
            </w:r>
            <w:r w:rsidR="00C627F8">
              <w:t xml:space="preserve">HPF in the </w:t>
            </w:r>
            <w:r w:rsidR="002E279D">
              <w:t>deep white matter, which was not observed in any controls.</w:t>
            </w:r>
            <w:r w:rsidR="00C627F8">
              <w:t xml:space="preserve"> </w:t>
            </w:r>
            <w:r>
              <w:t>Increased white matter neurons had a w</w:t>
            </w:r>
            <w:r w:rsidR="002E279D">
              <w:t>orse postoperative outcome</w:t>
            </w:r>
            <w:r>
              <w:t xml:space="preserve"> in epilepsy cases.</w:t>
            </w:r>
          </w:p>
        </w:tc>
      </w:tr>
      <w:tr w:rsidR="002E279D" w:rsidTr="00E3075C">
        <w:trPr>
          <w:trHeight w:val="905"/>
        </w:trPr>
        <w:tc>
          <w:tcPr>
            <w:tcW w:w="1951" w:type="dxa"/>
          </w:tcPr>
          <w:p w:rsidR="002E279D" w:rsidRDefault="002E279D" w:rsidP="00E3075C">
            <w:pPr>
              <w:jc w:val="both"/>
            </w:pPr>
            <w:proofErr w:type="spellStart"/>
            <w:r>
              <w:t>Bothwell</w:t>
            </w:r>
            <w:proofErr w:type="spellEnd"/>
            <w:r>
              <w:t xml:space="preserve"> et al 2001</w:t>
            </w:r>
          </w:p>
        </w:tc>
        <w:tc>
          <w:tcPr>
            <w:tcW w:w="2410" w:type="dxa"/>
          </w:tcPr>
          <w:p w:rsidR="002E279D" w:rsidRDefault="002E279D" w:rsidP="0058451E">
            <w:pPr>
              <w:jc w:val="both"/>
            </w:pPr>
            <w:r>
              <w:t xml:space="preserve">8 surgical epilepsy and 8 </w:t>
            </w:r>
            <w:r w:rsidR="00F53002">
              <w:t>normal autopsy cases.</w:t>
            </w:r>
            <w:r w:rsidR="00F23170">
              <w:t xml:space="preserve"> </w:t>
            </w:r>
            <w:proofErr w:type="spellStart"/>
            <w:r w:rsidR="00F23170">
              <w:t>ROI</w:t>
            </w:r>
            <w:proofErr w:type="spellEnd"/>
            <w:r w:rsidR="00F23170">
              <w:t xml:space="preserve"> </w:t>
            </w:r>
            <w:r w:rsidR="0058451E">
              <w:t xml:space="preserve">within </w:t>
            </w:r>
            <w:proofErr w:type="spellStart"/>
            <w:r w:rsidR="0058451E">
              <w:t>Brodmann</w:t>
            </w:r>
            <w:proofErr w:type="spellEnd"/>
            <w:r w:rsidR="0058451E">
              <w:t xml:space="preserve"> area 38 (anterior </w:t>
            </w:r>
            <w:r w:rsidR="00F23170">
              <w:t>pole of</w:t>
            </w:r>
            <w:r w:rsidR="0058451E">
              <w:t xml:space="preserve"> the </w:t>
            </w:r>
            <w:r w:rsidR="00F23170">
              <w:t>temporal pole)</w:t>
            </w:r>
          </w:p>
        </w:tc>
        <w:tc>
          <w:tcPr>
            <w:tcW w:w="4851" w:type="dxa"/>
          </w:tcPr>
          <w:p w:rsidR="00026D0C" w:rsidRDefault="00E3075C" w:rsidP="00E3075C">
            <w:pPr>
              <w:jc w:val="both"/>
            </w:pPr>
            <w:r>
              <w:t xml:space="preserve">Design-based </w:t>
            </w:r>
            <w:proofErr w:type="spellStart"/>
            <w:r>
              <w:t>stereology</w:t>
            </w:r>
            <w:proofErr w:type="spellEnd"/>
            <w:r w:rsidR="00026D0C">
              <w:t xml:space="preserve"> on </w:t>
            </w:r>
            <w:proofErr w:type="spellStart"/>
            <w:r w:rsidR="00026D0C">
              <w:t>Nissl</w:t>
            </w:r>
            <w:proofErr w:type="spellEnd"/>
            <w:r w:rsidR="00026D0C">
              <w:t xml:space="preserve"> stained sections</w:t>
            </w:r>
            <w:r>
              <w:t xml:space="preserve">. </w:t>
            </w:r>
          </w:p>
          <w:p w:rsidR="00026D0C" w:rsidRDefault="00026D0C" w:rsidP="00E3075C">
            <w:pPr>
              <w:jc w:val="both"/>
            </w:pPr>
          </w:p>
          <w:p w:rsidR="00394516" w:rsidRDefault="002E279D" w:rsidP="00026D0C">
            <w:pPr>
              <w:jc w:val="both"/>
            </w:pPr>
            <w:r>
              <w:t>Epilepsy</w:t>
            </w:r>
            <w:r w:rsidR="00026D0C">
              <w:t xml:space="preserve"> </w:t>
            </w:r>
            <w:r w:rsidR="00F23170">
              <w:t>1950-440 neurons</w:t>
            </w:r>
            <w:r>
              <w:t>/mm</w:t>
            </w:r>
            <w:r w:rsidRPr="00F23170">
              <w:rPr>
                <w:vertAlign w:val="superscript"/>
              </w:rPr>
              <w:t>3</w:t>
            </w:r>
            <w:r>
              <w:t xml:space="preserve">, (average </w:t>
            </w:r>
            <w:r w:rsidR="00F23170">
              <w:t>1160 mm</w:t>
            </w:r>
            <w:r w:rsidR="00F23170" w:rsidRPr="00F23170">
              <w:rPr>
                <w:vertAlign w:val="superscript"/>
              </w:rPr>
              <w:t>3</w:t>
            </w:r>
            <w:r w:rsidR="00E3075C">
              <w:t>)</w:t>
            </w:r>
            <w:r w:rsidR="00026D0C">
              <w:t xml:space="preserve">. </w:t>
            </w:r>
          </w:p>
          <w:p w:rsidR="0058451E" w:rsidRDefault="0058451E" w:rsidP="00026D0C">
            <w:pPr>
              <w:jc w:val="both"/>
            </w:pPr>
          </w:p>
          <w:p w:rsidR="00026D0C" w:rsidRPr="00C22F95" w:rsidRDefault="002E279D" w:rsidP="00F23170">
            <w:pPr>
              <w:jc w:val="both"/>
              <w:rPr>
                <w:vertAlign w:val="superscript"/>
              </w:rPr>
            </w:pPr>
            <w:r>
              <w:t xml:space="preserve">Control </w:t>
            </w:r>
            <w:r w:rsidR="00F23170">
              <w:t>1350-350 neurons</w:t>
            </w:r>
            <w:r>
              <w:t>/mm</w:t>
            </w:r>
            <w:r w:rsidRPr="00F23170">
              <w:rPr>
                <w:vertAlign w:val="superscript"/>
              </w:rPr>
              <w:t>3</w:t>
            </w:r>
            <w:r>
              <w:t>, (</w:t>
            </w:r>
            <w:r w:rsidR="00F23170">
              <w:t>750</w:t>
            </w:r>
            <w:r w:rsidR="00026D0C">
              <w:t>)</w:t>
            </w:r>
          </w:p>
        </w:tc>
      </w:tr>
      <w:tr w:rsidR="002E279D" w:rsidTr="00E3075C">
        <w:trPr>
          <w:trHeight w:val="1583"/>
        </w:trPr>
        <w:tc>
          <w:tcPr>
            <w:tcW w:w="1951" w:type="dxa"/>
          </w:tcPr>
          <w:p w:rsidR="002E279D" w:rsidRDefault="002E279D" w:rsidP="00E3075C">
            <w:pPr>
              <w:jc w:val="both"/>
            </w:pPr>
            <w:r>
              <w:t>Thom et al</w:t>
            </w:r>
            <w:r w:rsidR="0058451E">
              <w:t>.,</w:t>
            </w:r>
            <w:r>
              <w:t xml:space="preserve"> 2001</w:t>
            </w:r>
          </w:p>
        </w:tc>
        <w:tc>
          <w:tcPr>
            <w:tcW w:w="2410" w:type="dxa"/>
          </w:tcPr>
          <w:p w:rsidR="002E279D" w:rsidRDefault="002E279D" w:rsidP="00CF1D01">
            <w:pPr>
              <w:jc w:val="both"/>
            </w:pPr>
            <w:r>
              <w:t xml:space="preserve">31 surgical epilepsy, and 15 controls (4 surgical, 11 </w:t>
            </w:r>
            <w:r w:rsidR="00F53002">
              <w:t>autopsy). Temporal.</w:t>
            </w:r>
          </w:p>
          <w:p w:rsidR="002E279D" w:rsidRDefault="002E279D" w:rsidP="00CF1D01">
            <w:pPr>
              <w:jc w:val="both"/>
            </w:pPr>
          </w:p>
          <w:p w:rsidR="002E279D" w:rsidRDefault="002E279D" w:rsidP="00C22F95">
            <w:pPr>
              <w:jc w:val="both"/>
            </w:pPr>
          </w:p>
        </w:tc>
        <w:tc>
          <w:tcPr>
            <w:tcW w:w="4851" w:type="dxa"/>
          </w:tcPr>
          <w:p w:rsidR="00026D0C" w:rsidRDefault="00865A80" w:rsidP="00C22F95">
            <w:pPr>
              <w:jc w:val="both"/>
            </w:pPr>
            <w:r>
              <w:t xml:space="preserve">Design-based </w:t>
            </w:r>
            <w:proofErr w:type="spellStart"/>
            <w:r>
              <w:t>stereology</w:t>
            </w:r>
            <w:proofErr w:type="spellEnd"/>
            <w:r w:rsidR="00394516">
              <w:t xml:space="preserve"> on </w:t>
            </w:r>
            <w:proofErr w:type="spellStart"/>
            <w:r w:rsidR="00394516">
              <w:t>Nissl</w:t>
            </w:r>
            <w:proofErr w:type="spellEnd"/>
            <w:r w:rsidR="00394516">
              <w:t xml:space="preserve"> and </w:t>
            </w:r>
            <w:proofErr w:type="spellStart"/>
            <w:r w:rsidR="00394516">
              <w:t>NeuN</w:t>
            </w:r>
            <w:proofErr w:type="spellEnd"/>
            <w:r w:rsidR="00394516">
              <w:t xml:space="preserve"> labelled sections</w:t>
            </w:r>
            <w:r w:rsidR="00026D0C">
              <w:t>.</w:t>
            </w:r>
          </w:p>
          <w:p w:rsidR="00026D0C" w:rsidRDefault="00026D0C" w:rsidP="00C22F95">
            <w:pPr>
              <w:jc w:val="both"/>
            </w:pPr>
          </w:p>
          <w:p w:rsidR="002E279D" w:rsidRDefault="00026D0C" w:rsidP="00C22F95">
            <w:pPr>
              <w:jc w:val="both"/>
            </w:pPr>
            <w:proofErr w:type="spellStart"/>
            <w:r>
              <w:t>Nissl</w:t>
            </w:r>
            <w:proofErr w:type="spellEnd"/>
            <w:r>
              <w:t xml:space="preserve"> (</w:t>
            </w:r>
            <w:r w:rsidR="002E279D">
              <w:t>Epilepsy 1751-440/mm</w:t>
            </w:r>
            <w:r w:rsidR="002E279D" w:rsidRPr="00F50B50">
              <w:rPr>
                <w:vertAlign w:val="superscript"/>
              </w:rPr>
              <w:t>3</w:t>
            </w:r>
            <w:r w:rsidR="002E279D" w:rsidRPr="00911B47">
              <w:t xml:space="preserve"> (</w:t>
            </w:r>
            <w:r w:rsidR="00394516">
              <w:t xml:space="preserve">average, </w:t>
            </w:r>
            <w:r w:rsidR="002E279D" w:rsidRPr="00911B47">
              <w:t xml:space="preserve">1010) </w:t>
            </w:r>
            <w:r w:rsidR="002E279D">
              <w:t xml:space="preserve">, </w:t>
            </w:r>
            <w:r w:rsidR="00394516">
              <w:t>C</w:t>
            </w:r>
            <w:r>
              <w:t>ontrol not available)</w:t>
            </w:r>
          </w:p>
          <w:p w:rsidR="002E279D" w:rsidRDefault="002E279D" w:rsidP="00C22F95">
            <w:pPr>
              <w:jc w:val="both"/>
            </w:pPr>
          </w:p>
          <w:p w:rsidR="002E279D" w:rsidRDefault="00026D0C" w:rsidP="00394516">
            <w:pPr>
              <w:jc w:val="both"/>
            </w:pPr>
            <w:r>
              <w:t>NeuN (Epilepsy 3448-1212/mm</w:t>
            </w:r>
            <w:r w:rsidRPr="00394516">
              <w:rPr>
                <w:vertAlign w:val="superscript"/>
              </w:rPr>
              <w:t>3</w:t>
            </w:r>
            <w:r>
              <w:t xml:space="preserve"> (</w:t>
            </w:r>
            <w:r w:rsidR="00394516">
              <w:t xml:space="preserve">average, </w:t>
            </w:r>
            <w:r>
              <w:t xml:space="preserve">2164), </w:t>
            </w:r>
            <w:r w:rsidR="00394516">
              <w:t>C</w:t>
            </w:r>
            <w:r>
              <w:t>ontrol 2990-620/mm</w:t>
            </w:r>
            <w:r w:rsidRPr="00394516">
              <w:rPr>
                <w:vertAlign w:val="superscript"/>
              </w:rPr>
              <w:t>3</w:t>
            </w:r>
            <w:r>
              <w:t>, (1660))</w:t>
            </w:r>
          </w:p>
        </w:tc>
      </w:tr>
      <w:tr w:rsidR="002E279D" w:rsidTr="002E279D">
        <w:trPr>
          <w:trHeight w:val="1627"/>
        </w:trPr>
        <w:tc>
          <w:tcPr>
            <w:tcW w:w="1951" w:type="dxa"/>
          </w:tcPr>
          <w:p w:rsidR="002E279D" w:rsidRDefault="002E279D" w:rsidP="00867388">
            <w:pPr>
              <w:jc w:val="both"/>
            </w:pPr>
            <w:r>
              <w:t>Eriksson et al., 2006</w:t>
            </w:r>
          </w:p>
        </w:tc>
        <w:tc>
          <w:tcPr>
            <w:tcW w:w="2410" w:type="dxa"/>
          </w:tcPr>
          <w:p w:rsidR="002E279D" w:rsidRDefault="002E279D" w:rsidP="00115EF1">
            <w:pPr>
              <w:jc w:val="both"/>
            </w:pPr>
            <w:r>
              <w:t xml:space="preserve">10 surgical epilepsy </w:t>
            </w:r>
            <w:r w:rsidR="00F53002">
              <w:t xml:space="preserve">cases. </w:t>
            </w:r>
            <w:r w:rsidR="00115EF1">
              <w:t>Deep w</w:t>
            </w:r>
            <w:r w:rsidR="00394516">
              <w:t>hite matter of the middle temporal gyrus (</w:t>
            </w:r>
            <w:r w:rsidR="00313F21">
              <w:t xml:space="preserve">ROI ranged </w:t>
            </w:r>
            <w:r w:rsidR="00394516">
              <w:t xml:space="preserve">from </w:t>
            </w:r>
            <w:r w:rsidR="00313F21">
              <w:t>3.96</w:t>
            </w:r>
            <w:r w:rsidR="00394516">
              <w:t>-</w:t>
            </w:r>
            <w:r w:rsidR="00313F21">
              <w:t>10.3</w:t>
            </w:r>
            <w:r w:rsidR="00394516">
              <w:t xml:space="preserve"> mm</w:t>
            </w:r>
            <w:r w:rsidR="00394516" w:rsidRPr="00394516">
              <w:rPr>
                <w:vertAlign w:val="superscript"/>
              </w:rPr>
              <w:t>2</w:t>
            </w:r>
            <w:r w:rsidR="00394516">
              <w:t>)</w:t>
            </w:r>
          </w:p>
        </w:tc>
        <w:tc>
          <w:tcPr>
            <w:tcW w:w="4851" w:type="dxa"/>
          </w:tcPr>
          <w:p w:rsidR="002E279D" w:rsidRDefault="00313F21" w:rsidP="00CF1D01">
            <w:pPr>
              <w:jc w:val="both"/>
            </w:pPr>
            <w:r>
              <w:t xml:space="preserve">Design-based stereology on NeuN labelled sections. </w:t>
            </w:r>
            <w:r w:rsidR="002E279D">
              <w:t>Epilepsy (4910-212</w:t>
            </w:r>
            <w:r>
              <w:t>0</w:t>
            </w:r>
            <w:r w:rsidR="002E279D">
              <w:t>/mm</w:t>
            </w:r>
            <w:r w:rsidR="002E279D" w:rsidRPr="00394516">
              <w:rPr>
                <w:vertAlign w:val="superscript"/>
              </w:rPr>
              <w:t xml:space="preserve">3 </w:t>
            </w:r>
            <w:r w:rsidR="002E279D">
              <w:t>(</w:t>
            </w:r>
            <w:r w:rsidR="00394516">
              <w:t xml:space="preserve">average, </w:t>
            </w:r>
            <w:r w:rsidR="002E279D">
              <w:t>2873)</w:t>
            </w:r>
            <w:r>
              <w:t>, no controls</w:t>
            </w:r>
            <w:r w:rsidR="002E279D">
              <w:t>)</w:t>
            </w:r>
          </w:p>
          <w:p w:rsidR="002E279D" w:rsidRDefault="002E279D" w:rsidP="00CF1D01">
            <w:pPr>
              <w:jc w:val="both"/>
            </w:pPr>
          </w:p>
          <w:p w:rsidR="002E279D" w:rsidRDefault="00313F21" w:rsidP="00C22F95">
            <w:pPr>
              <w:jc w:val="both"/>
            </w:pPr>
            <w:r>
              <w:t xml:space="preserve">2D automated quantitation on NeuN labelled sections. Epilepsy (47.1- </w:t>
            </w:r>
            <w:r w:rsidR="00115EF1">
              <w:t>13.2 neurons/mm</w:t>
            </w:r>
            <w:r w:rsidR="00115EF1" w:rsidRPr="00115EF1">
              <w:rPr>
                <w:vertAlign w:val="superscript"/>
              </w:rPr>
              <w:t>2</w:t>
            </w:r>
            <w:r w:rsidR="00115EF1">
              <w:t xml:space="preserve">, </w:t>
            </w:r>
            <w:r w:rsidR="002E279D">
              <w:t>No control group</w:t>
            </w:r>
          </w:p>
          <w:p w:rsidR="002E279D" w:rsidRDefault="002E279D" w:rsidP="00CF1D01">
            <w:pPr>
              <w:jc w:val="both"/>
            </w:pPr>
          </w:p>
        </w:tc>
      </w:tr>
      <w:tr w:rsidR="002E279D" w:rsidTr="002E279D">
        <w:trPr>
          <w:trHeight w:val="1627"/>
        </w:trPr>
        <w:tc>
          <w:tcPr>
            <w:tcW w:w="1951" w:type="dxa"/>
          </w:tcPr>
          <w:p w:rsidR="002E279D" w:rsidRDefault="002E279D" w:rsidP="00867388">
            <w:pPr>
              <w:jc w:val="both"/>
            </w:pPr>
            <w:r>
              <w:lastRenderedPageBreak/>
              <w:t>Judas et al., 2010</w:t>
            </w:r>
          </w:p>
        </w:tc>
        <w:tc>
          <w:tcPr>
            <w:tcW w:w="2410" w:type="dxa"/>
          </w:tcPr>
          <w:p w:rsidR="002E279D" w:rsidRDefault="00CE60BB" w:rsidP="00CE60BB">
            <w:pPr>
              <w:jc w:val="both"/>
            </w:pPr>
            <w:r>
              <w:t>13 fetal, 6 infants/ children and 6 adult normal autopsy</w:t>
            </w:r>
            <w:r w:rsidR="002E279D">
              <w:t xml:space="preserve"> cases. Whole brain</w:t>
            </w:r>
          </w:p>
        </w:tc>
        <w:tc>
          <w:tcPr>
            <w:tcW w:w="4851" w:type="dxa"/>
          </w:tcPr>
          <w:p w:rsidR="002E279D" w:rsidRDefault="00CE60BB" w:rsidP="00CF1D01">
            <w:pPr>
              <w:jc w:val="both"/>
            </w:pPr>
            <w:r>
              <w:t xml:space="preserve">Qualitative assessment of white matter neurons. </w:t>
            </w:r>
          </w:p>
        </w:tc>
      </w:tr>
      <w:tr w:rsidR="002E279D" w:rsidTr="002E279D">
        <w:trPr>
          <w:trHeight w:val="1627"/>
        </w:trPr>
        <w:tc>
          <w:tcPr>
            <w:tcW w:w="1951" w:type="dxa"/>
          </w:tcPr>
          <w:p w:rsidR="002E279D" w:rsidRDefault="002E279D" w:rsidP="00867388">
            <w:pPr>
              <w:jc w:val="both"/>
            </w:pPr>
            <w:proofErr w:type="spellStart"/>
            <w:r>
              <w:t>Garbelli</w:t>
            </w:r>
            <w:proofErr w:type="spellEnd"/>
            <w:r>
              <w:t xml:space="preserve"> et al., 2011</w:t>
            </w:r>
          </w:p>
        </w:tc>
        <w:tc>
          <w:tcPr>
            <w:tcW w:w="2410" w:type="dxa"/>
          </w:tcPr>
          <w:p w:rsidR="002E279D" w:rsidRDefault="002E279D" w:rsidP="00CE60BB">
            <w:pPr>
              <w:jc w:val="both"/>
            </w:pPr>
            <w:r>
              <w:t xml:space="preserve">13 </w:t>
            </w:r>
            <w:r w:rsidR="00CE60BB">
              <w:t xml:space="preserve">surgical TLE with HS cases. </w:t>
            </w:r>
          </w:p>
        </w:tc>
        <w:tc>
          <w:tcPr>
            <w:tcW w:w="4851" w:type="dxa"/>
          </w:tcPr>
          <w:p w:rsidR="002E279D" w:rsidRDefault="002E279D" w:rsidP="00CF1D01">
            <w:pPr>
              <w:jc w:val="both"/>
            </w:pPr>
            <w:r>
              <w:t>Line profiles showing the Intensity of NeuN-labelling across the grey white matter</w:t>
            </w:r>
          </w:p>
        </w:tc>
      </w:tr>
      <w:tr w:rsidR="00115EF1" w:rsidTr="002E279D">
        <w:trPr>
          <w:trHeight w:val="1627"/>
        </w:trPr>
        <w:tc>
          <w:tcPr>
            <w:tcW w:w="1951" w:type="dxa"/>
          </w:tcPr>
          <w:p w:rsidR="00115EF1" w:rsidRDefault="00115EF1" w:rsidP="00867388">
            <w:pPr>
              <w:jc w:val="both"/>
            </w:pPr>
            <w:r>
              <w:t>Lockwood-</w:t>
            </w:r>
            <w:proofErr w:type="spellStart"/>
            <w:r>
              <w:t>Estrin</w:t>
            </w:r>
            <w:proofErr w:type="spellEnd"/>
            <w:r>
              <w:t xml:space="preserve"> et al., 2011</w:t>
            </w:r>
          </w:p>
        </w:tc>
        <w:tc>
          <w:tcPr>
            <w:tcW w:w="2410" w:type="dxa"/>
          </w:tcPr>
          <w:p w:rsidR="00115EF1" w:rsidRDefault="00115EF1" w:rsidP="00115EF1">
            <w:pPr>
              <w:jc w:val="both"/>
            </w:pPr>
            <w:r>
              <w:t xml:space="preserve">24 surgical epilepsy cases. Deep white matter of the middle temporal gyrus (ROI ranged from 250-500 </w:t>
            </w:r>
            <w:r w:rsidR="00CE60BB">
              <w:t xml:space="preserve">at 63x </w:t>
            </w:r>
            <w:r>
              <w:t>field of view)</w:t>
            </w:r>
          </w:p>
        </w:tc>
        <w:tc>
          <w:tcPr>
            <w:tcW w:w="4851" w:type="dxa"/>
          </w:tcPr>
          <w:p w:rsidR="00115EF1" w:rsidRDefault="00115EF1" w:rsidP="007E367F">
            <w:pPr>
              <w:jc w:val="both"/>
            </w:pPr>
            <w:r>
              <w:t>Design-based stereology on NeuN labelled sections. Epilepsy (7.28-1.65x 10</w:t>
            </w:r>
            <w:r w:rsidR="00AE6601" w:rsidRPr="00AE6601">
              <w:rPr>
                <w:vertAlign w:val="superscript"/>
              </w:rPr>
              <w:t>-</w:t>
            </w:r>
            <w:r w:rsidRPr="00115EF1">
              <w:rPr>
                <w:vertAlign w:val="superscript"/>
              </w:rPr>
              <w:t>6</w:t>
            </w:r>
            <w:r>
              <w:t>/</w:t>
            </w:r>
            <w:r w:rsidR="00AE6601">
              <w:t>µ</w:t>
            </w:r>
            <w:r>
              <w:t>m</w:t>
            </w:r>
            <w:r w:rsidRPr="00394516">
              <w:rPr>
                <w:vertAlign w:val="superscript"/>
              </w:rPr>
              <w:t xml:space="preserve">3 </w:t>
            </w:r>
            <w:r>
              <w:t>(average, 3.73), no controls)</w:t>
            </w:r>
          </w:p>
          <w:p w:rsidR="00115EF1" w:rsidRDefault="00115EF1" w:rsidP="007E367F">
            <w:pPr>
              <w:jc w:val="both"/>
            </w:pPr>
          </w:p>
          <w:p w:rsidR="00115EF1" w:rsidRDefault="00115EF1" w:rsidP="00115EF1">
            <w:pPr>
              <w:jc w:val="both"/>
            </w:pPr>
          </w:p>
        </w:tc>
      </w:tr>
      <w:tr w:rsidR="00115EF1" w:rsidTr="002E279D">
        <w:trPr>
          <w:trHeight w:val="1627"/>
        </w:trPr>
        <w:tc>
          <w:tcPr>
            <w:tcW w:w="1951" w:type="dxa"/>
          </w:tcPr>
          <w:p w:rsidR="00115EF1" w:rsidRDefault="00115EF1" w:rsidP="00867388">
            <w:pPr>
              <w:jc w:val="both"/>
            </w:pPr>
            <w:proofErr w:type="spellStart"/>
            <w:r>
              <w:t>Mulhebner</w:t>
            </w:r>
            <w:proofErr w:type="spellEnd"/>
            <w:r>
              <w:t xml:space="preserve"> et al., 2012</w:t>
            </w:r>
          </w:p>
        </w:tc>
        <w:tc>
          <w:tcPr>
            <w:tcW w:w="2410" w:type="dxa"/>
          </w:tcPr>
          <w:p w:rsidR="00115EF1" w:rsidRDefault="00D07460" w:rsidP="00867388">
            <w:pPr>
              <w:jc w:val="both"/>
            </w:pPr>
            <w:r>
              <w:t>52</w:t>
            </w:r>
            <w:r w:rsidR="00115EF1">
              <w:t xml:space="preserve"> </w:t>
            </w:r>
            <w:r w:rsidR="00086DB2">
              <w:t>surgical samples from patients with FCD</w:t>
            </w:r>
            <w:r w:rsidR="00115EF1">
              <w:t xml:space="preserve">. </w:t>
            </w:r>
            <w:r w:rsidR="00CE60BB">
              <w:t>ROI within the d</w:t>
            </w:r>
            <w:r w:rsidR="00086DB2">
              <w:t xml:space="preserve">eep white matter </w:t>
            </w:r>
            <w:r>
              <w:t>(500</w:t>
            </w:r>
            <w:r w:rsidR="002D1C50">
              <w:t xml:space="preserve"> µ</w:t>
            </w:r>
            <w:r>
              <w:t xml:space="preserve">m from grey-white matter demarcation) </w:t>
            </w:r>
            <w:r w:rsidR="00086DB2">
              <w:t>of various brain regions</w:t>
            </w:r>
            <w:r>
              <w:t>. Sample area</w:t>
            </w:r>
            <w:r w:rsidR="00CE60BB">
              <w:t xml:space="preserve"> </w:t>
            </w:r>
            <w:r w:rsidR="002D1C50">
              <w:t>of 2.25</w:t>
            </w:r>
            <w:r w:rsidR="00CE60BB">
              <w:t xml:space="preserve"> mm</w:t>
            </w:r>
            <w:r w:rsidR="00CE60BB" w:rsidRPr="00CE60BB">
              <w:rPr>
                <w:vertAlign w:val="superscript"/>
              </w:rPr>
              <w:t>2</w:t>
            </w:r>
            <w:r w:rsidR="00CE60BB">
              <w:t>.</w:t>
            </w:r>
          </w:p>
          <w:p w:rsidR="00115EF1" w:rsidRDefault="00115EF1" w:rsidP="00867388">
            <w:pPr>
              <w:jc w:val="both"/>
            </w:pPr>
          </w:p>
          <w:p w:rsidR="00115EF1" w:rsidRDefault="00086DB2" w:rsidP="00086DB2">
            <w:pPr>
              <w:jc w:val="both"/>
            </w:pPr>
            <w:r>
              <w:t>90 controls (24 autopsy, and</w:t>
            </w:r>
            <w:r w:rsidR="00115EF1">
              <w:t xml:space="preserve"> 12 surgical</w:t>
            </w:r>
            <w:r>
              <w:t xml:space="preserve"> cases)</w:t>
            </w:r>
            <w:r w:rsidR="00115EF1">
              <w:t xml:space="preserve"> </w:t>
            </w:r>
          </w:p>
        </w:tc>
        <w:tc>
          <w:tcPr>
            <w:tcW w:w="4851" w:type="dxa"/>
          </w:tcPr>
          <w:p w:rsidR="00115EF1" w:rsidRDefault="00115EF1" w:rsidP="002E279D">
            <w:pPr>
              <w:jc w:val="both"/>
            </w:pPr>
            <w:r>
              <w:t xml:space="preserve">Map2 </w:t>
            </w:r>
            <w:r w:rsidR="00D07460">
              <w:t xml:space="preserve">signal </w:t>
            </w:r>
            <w:r>
              <w:t xml:space="preserve">intensity </w:t>
            </w:r>
            <w:r w:rsidR="00D07460">
              <w:t xml:space="preserve">suggested that there was an increase in the number of neurons in the deep white matter of all epilepsy specimens compared to controls. </w:t>
            </w:r>
          </w:p>
          <w:p w:rsidR="00115EF1" w:rsidRDefault="00115EF1" w:rsidP="002E279D">
            <w:pPr>
              <w:jc w:val="both"/>
            </w:pPr>
          </w:p>
        </w:tc>
      </w:tr>
    </w:tbl>
    <w:p w:rsidR="00E36C53" w:rsidRPr="004631C9" w:rsidRDefault="005E5BA6" w:rsidP="00CC12B5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>Additional file 1:</w:t>
      </w:r>
      <w:r w:rsidRPr="004631C9">
        <w:rPr>
          <w:b/>
          <w:sz w:val="24"/>
          <w:szCs w:val="24"/>
        </w:rPr>
        <w:t xml:space="preserve"> Table </w:t>
      </w:r>
      <w:r>
        <w:rPr>
          <w:b/>
          <w:sz w:val="24"/>
          <w:szCs w:val="24"/>
        </w:rPr>
        <w:t>S</w:t>
      </w:r>
      <w:r w:rsidR="00C507D4">
        <w:rPr>
          <w:b/>
          <w:sz w:val="24"/>
          <w:szCs w:val="24"/>
        </w:rPr>
        <w:t>1</w:t>
      </w:r>
      <w:bookmarkStart w:id="0" w:name="_GoBack"/>
      <w:bookmarkEnd w:id="0"/>
      <w:r w:rsidR="00E36C53" w:rsidRPr="004631C9">
        <w:rPr>
          <w:sz w:val="24"/>
          <w:szCs w:val="24"/>
        </w:rPr>
        <w:t xml:space="preserve"> </w:t>
      </w:r>
    </w:p>
    <w:p w:rsidR="00072450" w:rsidRDefault="00072450"/>
    <w:sectPr w:rsidR="00072450" w:rsidSect="00EE5F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A66230"/>
    <w:multiLevelType w:val="hybridMultilevel"/>
    <w:tmpl w:val="A60A6DE0"/>
    <w:lvl w:ilvl="0" w:tplc="BC2EC32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D8674E"/>
    <w:multiLevelType w:val="hybridMultilevel"/>
    <w:tmpl w:val="3C1C5A9A"/>
    <w:lvl w:ilvl="0" w:tplc="E2D8F922">
      <w:start w:val="2298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F2742F"/>
    <w:multiLevelType w:val="hybridMultilevel"/>
    <w:tmpl w:val="07C4687C"/>
    <w:lvl w:ilvl="0" w:tplc="4704B2EE">
      <w:numFmt w:val="bullet"/>
      <w:lvlText w:val="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519E6650"/>
    <w:multiLevelType w:val="hybridMultilevel"/>
    <w:tmpl w:val="2ED05DD8"/>
    <w:lvl w:ilvl="0" w:tplc="4E686A5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20"/>
  <w:characterSpacingControl w:val="doNotCompress"/>
  <w:compat/>
  <w:rsids>
    <w:rsidRoot w:val="00B70DA5"/>
    <w:rsid w:val="00011B22"/>
    <w:rsid w:val="00013C13"/>
    <w:rsid w:val="000225EC"/>
    <w:rsid w:val="00024CBB"/>
    <w:rsid w:val="00026D0C"/>
    <w:rsid w:val="0003256C"/>
    <w:rsid w:val="00036E91"/>
    <w:rsid w:val="00045312"/>
    <w:rsid w:val="000510A0"/>
    <w:rsid w:val="0006094C"/>
    <w:rsid w:val="00072450"/>
    <w:rsid w:val="00081D2D"/>
    <w:rsid w:val="00086DB2"/>
    <w:rsid w:val="00096CAE"/>
    <w:rsid w:val="000A3188"/>
    <w:rsid w:val="000B1D1F"/>
    <w:rsid w:val="000F191A"/>
    <w:rsid w:val="0011127B"/>
    <w:rsid w:val="00113E9D"/>
    <w:rsid w:val="00115EF1"/>
    <w:rsid w:val="00141418"/>
    <w:rsid w:val="00144A8D"/>
    <w:rsid w:val="001709F4"/>
    <w:rsid w:val="001719C5"/>
    <w:rsid w:val="00190475"/>
    <w:rsid w:val="001D1543"/>
    <w:rsid w:val="001E7E4A"/>
    <w:rsid w:val="001F510F"/>
    <w:rsid w:val="002160D4"/>
    <w:rsid w:val="00220126"/>
    <w:rsid w:val="002226BE"/>
    <w:rsid w:val="0022534A"/>
    <w:rsid w:val="0022588E"/>
    <w:rsid w:val="002340D0"/>
    <w:rsid w:val="002431D0"/>
    <w:rsid w:val="00252558"/>
    <w:rsid w:val="002721A8"/>
    <w:rsid w:val="00280FD2"/>
    <w:rsid w:val="00297284"/>
    <w:rsid w:val="002B3762"/>
    <w:rsid w:val="002B4493"/>
    <w:rsid w:val="002C4615"/>
    <w:rsid w:val="002C4DE6"/>
    <w:rsid w:val="002D1C50"/>
    <w:rsid w:val="002E279D"/>
    <w:rsid w:val="002F68E0"/>
    <w:rsid w:val="00310C2E"/>
    <w:rsid w:val="00313F21"/>
    <w:rsid w:val="003317C1"/>
    <w:rsid w:val="0035477B"/>
    <w:rsid w:val="00361EFC"/>
    <w:rsid w:val="0037048E"/>
    <w:rsid w:val="00393AA0"/>
    <w:rsid w:val="00394516"/>
    <w:rsid w:val="003A5F22"/>
    <w:rsid w:val="003C02CD"/>
    <w:rsid w:val="003E1D4C"/>
    <w:rsid w:val="003F1586"/>
    <w:rsid w:val="003F233F"/>
    <w:rsid w:val="00402526"/>
    <w:rsid w:val="004026A3"/>
    <w:rsid w:val="00442689"/>
    <w:rsid w:val="004631C9"/>
    <w:rsid w:val="004667F8"/>
    <w:rsid w:val="00490EB5"/>
    <w:rsid w:val="00493CF7"/>
    <w:rsid w:val="004972F2"/>
    <w:rsid w:val="004C1896"/>
    <w:rsid w:val="004D409B"/>
    <w:rsid w:val="00524FF1"/>
    <w:rsid w:val="00551F45"/>
    <w:rsid w:val="00577B89"/>
    <w:rsid w:val="0058451E"/>
    <w:rsid w:val="00584AAA"/>
    <w:rsid w:val="005B6707"/>
    <w:rsid w:val="005C42F1"/>
    <w:rsid w:val="005E5BA6"/>
    <w:rsid w:val="005F07CC"/>
    <w:rsid w:val="005F0FDD"/>
    <w:rsid w:val="00600ABC"/>
    <w:rsid w:val="00606617"/>
    <w:rsid w:val="00607C69"/>
    <w:rsid w:val="00617F83"/>
    <w:rsid w:val="00650449"/>
    <w:rsid w:val="00653CCE"/>
    <w:rsid w:val="00661533"/>
    <w:rsid w:val="00661E1C"/>
    <w:rsid w:val="0067400B"/>
    <w:rsid w:val="00685C4B"/>
    <w:rsid w:val="006870BA"/>
    <w:rsid w:val="006C2C85"/>
    <w:rsid w:val="006D335C"/>
    <w:rsid w:val="006D3CA5"/>
    <w:rsid w:val="006D4286"/>
    <w:rsid w:val="006E3DD0"/>
    <w:rsid w:val="00717D2E"/>
    <w:rsid w:val="00744EB4"/>
    <w:rsid w:val="00755D09"/>
    <w:rsid w:val="00757761"/>
    <w:rsid w:val="00763D13"/>
    <w:rsid w:val="00780717"/>
    <w:rsid w:val="00783C5F"/>
    <w:rsid w:val="007A40D6"/>
    <w:rsid w:val="007B5DFC"/>
    <w:rsid w:val="007B74F8"/>
    <w:rsid w:val="007D2AAF"/>
    <w:rsid w:val="007D36E3"/>
    <w:rsid w:val="007E10CE"/>
    <w:rsid w:val="007E11FF"/>
    <w:rsid w:val="007E367F"/>
    <w:rsid w:val="00807234"/>
    <w:rsid w:val="0081190B"/>
    <w:rsid w:val="0081484D"/>
    <w:rsid w:val="00814C11"/>
    <w:rsid w:val="00821661"/>
    <w:rsid w:val="008268C2"/>
    <w:rsid w:val="00834E46"/>
    <w:rsid w:val="00836DCB"/>
    <w:rsid w:val="00864D86"/>
    <w:rsid w:val="00865A80"/>
    <w:rsid w:val="00867388"/>
    <w:rsid w:val="008851AC"/>
    <w:rsid w:val="00887D8F"/>
    <w:rsid w:val="00895527"/>
    <w:rsid w:val="008C7DA8"/>
    <w:rsid w:val="008D6290"/>
    <w:rsid w:val="008D6B88"/>
    <w:rsid w:val="00902636"/>
    <w:rsid w:val="00911B47"/>
    <w:rsid w:val="009167F2"/>
    <w:rsid w:val="00961775"/>
    <w:rsid w:val="00972E8C"/>
    <w:rsid w:val="00973BB7"/>
    <w:rsid w:val="00975565"/>
    <w:rsid w:val="009917FB"/>
    <w:rsid w:val="009A5987"/>
    <w:rsid w:val="009B1C4B"/>
    <w:rsid w:val="009B3649"/>
    <w:rsid w:val="009B6FDD"/>
    <w:rsid w:val="009D5F10"/>
    <w:rsid w:val="009E7FF7"/>
    <w:rsid w:val="00A51D60"/>
    <w:rsid w:val="00A600E6"/>
    <w:rsid w:val="00A81C97"/>
    <w:rsid w:val="00A913A7"/>
    <w:rsid w:val="00AA4941"/>
    <w:rsid w:val="00AB281F"/>
    <w:rsid w:val="00AB3E33"/>
    <w:rsid w:val="00AD07AB"/>
    <w:rsid w:val="00AE12DD"/>
    <w:rsid w:val="00AE134A"/>
    <w:rsid w:val="00AE6601"/>
    <w:rsid w:val="00AF2151"/>
    <w:rsid w:val="00AF5C17"/>
    <w:rsid w:val="00B04CBE"/>
    <w:rsid w:val="00B26569"/>
    <w:rsid w:val="00B36CD8"/>
    <w:rsid w:val="00B50F72"/>
    <w:rsid w:val="00B55E5E"/>
    <w:rsid w:val="00B64630"/>
    <w:rsid w:val="00B70DA5"/>
    <w:rsid w:val="00BA3B99"/>
    <w:rsid w:val="00BA7A25"/>
    <w:rsid w:val="00BB13CA"/>
    <w:rsid w:val="00BB3A61"/>
    <w:rsid w:val="00BC4AFD"/>
    <w:rsid w:val="00BD762B"/>
    <w:rsid w:val="00BE2477"/>
    <w:rsid w:val="00BE5361"/>
    <w:rsid w:val="00C14F53"/>
    <w:rsid w:val="00C2034A"/>
    <w:rsid w:val="00C22F95"/>
    <w:rsid w:val="00C2693E"/>
    <w:rsid w:val="00C428EF"/>
    <w:rsid w:val="00C507D4"/>
    <w:rsid w:val="00C56305"/>
    <w:rsid w:val="00C57C16"/>
    <w:rsid w:val="00C627F8"/>
    <w:rsid w:val="00C715B8"/>
    <w:rsid w:val="00C93324"/>
    <w:rsid w:val="00CA1CC8"/>
    <w:rsid w:val="00CB7EA4"/>
    <w:rsid w:val="00CC12B5"/>
    <w:rsid w:val="00CC1E0A"/>
    <w:rsid w:val="00CD34EE"/>
    <w:rsid w:val="00CD5849"/>
    <w:rsid w:val="00CE0D23"/>
    <w:rsid w:val="00CE60BB"/>
    <w:rsid w:val="00CF1D01"/>
    <w:rsid w:val="00D07460"/>
    <w:rsid w:val="00D21227"/>
    <w:rsid w:val="00D37842"/>
    <w:rsid w:val="00D550FF"/>
    <w:rsid w:val="00D57A2A"/>
    <w:rsid w:val="00DA3415"/>
    <w:rsid w:val="00DD6ED0"/>
    <w:rsid w:val="00E015FE"/>
    <w:rsid w:val="00E05173"/>
    <w:rsid w:val="00E10800"/>
    <w:rsid w:val="00E25E09"/>
    <w:rsid w:val="00E3075C"/>
    <w:rsid w:val="00E31239"/>
    <w:rsid w:val="00E36C53"/>
    <w:rsid w:val="00E44F6D"/>
    <w:rsid w:val="00E57444"/>
    <w:rsid w:val="00E743CA"/>
    <w:rsid w:val="00E81FF4"/>
    <w:rsid w:val="00E90396"/>
    <w:rsid w:val="00E94A80"/>
    <w:rsid w:val="00E95A55"/>
    <w:rsid w:val="00E968C9"/>
    <w:rsid w:val="00EB05C0"/>
    <w:rsid w:val="00EB1E79"/>
    <w:rsid w:val="00ED27F4"/>
    <w:rsid w:val="00EE05B0"/>
    <w:rsid w:val="00EE5FCF"/>
    <w:rsid w:val="00EF2E92"/>
    <w:rsid w:val="00EF7167"/>
    <w:rsid w:val="00F10A88"/>
    <w:rsid w:val="00F23170"/>
    <w:rsid w:val="00F244D9"/>
    <w:rsid w:val="00F25AE1"/>
    <w:rsid w:val="00F40E38"/>
    <w:rsid w:val="00F424BF"/>
    <w:rsid w:val="00F43DB6"/>
    <w:rsid w:val="00F45180"/>
    <w:rsid w:val="00F50B50"/>
    <w:rsid w:val="00F53002"/>
    <w:rsid w:val="00F82696"/>
    <w:rsid w:val="00FA218F"/>
    <w:rsid w:val="00FA675E"/>
    <w:rsid w:val="00FC59DB"/>
    <w:rsid w:val="00FD629F"/>
    <w:rsid w:val="00FE43B5"/>
    <w:rsid w:val="00FE4E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D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70D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66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61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2693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4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5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5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51E"/>
    <w:rPr>
      <w:b/>
      <w:bCs/>
      <w:sz w:val="20"/>
      <w:szCs w:val="20"/>
    </w:rPr>
  </w:style>
  <w:style w:type="table" w:styleId="LightGrid-Accent1">
    <w:name w:val="Light Grid Accent 1"/>
    <w:basedOn w:val="TableNormal"/>
    <w:uiPriority w:val="62"/>
    <w:rsid w:val="009E7FF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">
    <w:name w:val="Light Grid"/>
    <w:basedOn w:val="TableNormal"/>
    <w:uiPriority w:val="62"/>
    <w:rsid w:val="009E7FF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2160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D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70D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66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61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2693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4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5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5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51E"/>
    <w:rPr>
      <w:b/>
      <w:bCs/>
      <w:sz w:val="20"/>
      <w:szCs w:val="20"/>
    </w:rPr>
  </w:style>
  <w:style w:type="table" w:styleId="LightGrid-Accent1">
    <w:name w:val="Light Grid Accent 1"/>
    <w:basedOn w:val="TableNormal"/>
    <w:uiPriority w:val="62"/>
    <w:rsid w:val="009E7FF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">
    <w:name w:val="Light Grid"/>
    <w:basedOn w:val="TableNormal"/>
    <w:uiPriority w:val="62"/>
    <w:rsid w:val="009E7FF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2160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4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6</Words>
  <Characters>30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 Liu</dc:creator>
  <cp:lastModifiedBy>edeorico</cp:lastModifiedBy>
  <cp:revision>5</cp:revision>
  <cp:lastPrinted>2013-07-19T11:12:00Z</cp:lastPrinted>
  <dcterms:created xsi:type="dcterms:W3CDTF">2014-03-10T14:03:00Z</dcterms:created>
  <dcterms:modified xsi:type="dcterms:W3CDTF">2014-06-10T04:59:00Z</dcterms:modified>
</cp:coreProperties>
</file>